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1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lobal statistics of 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sophocarpus tetragonolobus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enome assembly and annotation</w:t>
      </w:r>
    </w:p>
    <w:tbl>
      <w:tblPr>
        <w:tblStyle w:val="Table1"/>
        <w:tblW w:w="892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5524"/>
        <w:gridCol w:w="3402"/>
        <w:tblGridChange w:id="0">
          <w:tblGrid>
            <w:gridCol w:w="5524"/>
            <w:gridCol w:w="3402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after="160" w:line="278.00000000000006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arameter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after="160" w:line="278.00000000000006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ome size estimation (Mb)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10.9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sembled genome size (bp)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7,685,87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number of scaffolds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rgest scaffold (bp)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1,651,81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affold N50 (bp)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,977,38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affold L50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affold N90 (bp)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,789,64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affold L90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number of gaps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biguous bases (N) per 100 kbp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.4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C content (%)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.0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USCO completeness (%)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.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length of repetitive elements (bp)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9,656,52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eat content (%)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.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TR retrotransposon density (%)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3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crosatellite repeat density (%)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number of annotated genes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160" w:line="278.0000000000000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,746</w:t>
            </w:r>
          </w:p>
        </w:tc>
      </w:tr>
    </w:tbl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IN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93170F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93170F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93170F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93170F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93170F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93170F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93170F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93170F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93170F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93170F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93170F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93170F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93170F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93170F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93170F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93170F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93170F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93170F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93170F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3170F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93170F"/>
    <w:rPr>
      <w:b w:val="1"/>
      <w:bCs w:val="1"/>
      <w:smallCaps w:val="1"/>
      <w:color w:val="0f4761" w:themeColor="accent1" w:themeShade="0000BF"/>
      <w:spacing w:val="5"/>
    </w:rPr>
  </w:style>
  <w:style w:type="table" w:styleId="TableGrid">
    <w:name w:val="Table Grid"/>
    <w:basedOn w:val="TableNormal"/>
    <w:uiPriority w:val="39"/>
    <w:rsid w:val="00B326E4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qQJ4tgN8ubIVO1O/JSMzBSeXO2A==">CgMxLjA4AHIhMVFtS2NfM29NenhwRmRTZ2dEa0FHOHFLaDZuUzlnbTd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7:20:00Z</dcterms:created>
  <dc:creator>Kishor Tribhuvan</dc:creator>
</cp:coreProperties>
</file>